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EB161" w14:textId="77777777" w:rsidR="009A5C65" w:rsidRDefault="009A5C65" w:rsidP="009A5C65">
      <w:pPr>
        <w:pStyle w:val="NormalWeb"/>
        <w:spacing w:before="0" w:beforeAutospacing="0" w:after="0" w:afterAutospacing="0" w:line="480" w:lineRule="auto"/>
      </w:pPr>
      <w:bookmarkStart w:id="0" w:name="_GoBack"/>
      <w:r>
        <w:rPr>
          <w:rFonts w:ascii="Arial" w:eastAsia="+mn-ea" w:hAnsi="Arial" w:cs="Arial"/>
          <w:b/>
          <w:bCs/>
          <w:color w:val="000000"/>
          <w:kern w:val="24"/>
        </w:rPr>
        <w:t xml:space="preserve">Table S2. </w:t>
      </w:r>
      <w:r>
        <w:rPr>
          <w:rFonts w:ascii="Arial" w:eastAsia="+mn-ea" w:hAnsi="Arial" w:cs="Arial"/>
          <w:color w:val="000000"/>
          <w:kern w:val="24"/>
        </w:rPr>
        <w:t xml:space="preserve">Antibodies used for T cell phenotyping, CD4+ T cell sorting and </w:t>
      </w:r>
      <w:r>
        <w:rPr>
          <w:rFonts w:ascii="Arial" w:eastAsia="+mn-ea" w:hAnsi="Arial" w:cs="Arial"/>
          <w:i/>
          <w:iCs/>
          <w:color w:val="000000"/>
          <w:kern w:val="24"/>
        </w:rPr>
        <w:t xml:space="preserve">in situ </w:t>
      </w:r>
      <w:r>
        <w:rPr>
          <w:rFonts w:ascii="Arial" w:eastAsia="+mn-ea" w:hAnsi="Arial" w:cs="Arial"/>
          <w:color w:val="000000"/>
          <w:kern w:val="24"/>
        </w:rPr>
        <w:t>hybridization (ISH).</w:t>
      </w:r>
    </w:p>
    <w:tbl>
      <w:tblPr>
        <w:tblW w:w="9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14"/>
        <w:gridCol w:w="1256"/>
        <w:gridCol w:w="1326"/>
        <w:gridCol w:w="1299"/>
        <w:gridCol w:w="1595"/>
        <w:gridCol w:w="1716"/>
        <w:gridCol w:w="1714"/>
      </w:tblGrid>
      <w:tr w:rsidR="009A5C65" w:rsidRPr="009A5C65" w14:paraId="4A3B352F" w14:textId="77777777" w:rsidTr="009A5C65">
        <w:trPr>
          <w:trHeight w:val="594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7DDC171B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F6A14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arke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58A75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Fluorophor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D9AD3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taining typ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94EEA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lon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5650A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Vendor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1F830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econdary Antibody</w:t>
            </w:r>
          </w:p>
        </w:tc>
      </w:tr>
      <w:tr w:rsidR="009A5C65" w:rsidRPr="009A5C65" w14:paraId="3B2996F9" w14:textId="77777777" w:rsidTr="009A5C65">
        <w:trPr>
          <w:trHeight w:val="282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5C742DB4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T Cell Phenotyp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A463A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CD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5183A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APC-H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F5E55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urfa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2C6FC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2H7 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87ECC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D Bioscienc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53C5D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9A5C65" w:rsidRPr="009A5C65" w14:paraId="0B34708E" w14:textId="77777777" w:rsidTr="009A5C65">
        <w:trPr>
          <w:trHeight w:val="28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91AA78" w14:textId="77777777" w:rsidR="009A5C65" w:rsidRPr="009A5C65" w:rsidRDefault="009A5C65" w:rsidP="009A5C6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59989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CD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FCB61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FIT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9FAF8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urfa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DBCD3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P3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1B2D9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D Bioscienc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6F5E6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9A5C65" w:rsidRPr="009A5C65" w14:paraId="1EC8F20F" w14:textId="77777777" w:rsidTr="009A5C65">
        <w:trPr>
          <w:trHeight w:val="28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CEBA45" w14:textId="77777777" w:rsidR="009A5C65" w:rsidRPr="009A5C65" w:rsidRDefault="009A5C65" w:rsidP="009A5C6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CDC3C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CD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9A451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AP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18BF1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urfa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2988F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L20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37119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D Bioscienc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6D367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9A5C65" w:rsidRPr="009A5C65" w14:paraId="22C91915" w14:textId="77777777" w:rsidTr="009A5C65">
        <w:trPr>
          <w:trHeight w:val="28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FAE28C" w14:textId="77777777" w:rsidR="009A5C65" w:rsidRPr="009A5C65" w:rsidRDefault="009A5C65" w:rsidP="009A5C6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1D812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CD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B01C1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AF7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F3371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urfa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51FDC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K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42265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D Bioscienc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876FA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9A5C65" w:rsidRPr="009A5C65" w14:paraId="55310EE1" w14:textId="77777777" w:rsidTr="009A5C65">
        <w:trPr>
          <w:trHeight w:val="28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D40051" w14:textId="77777777" w:rsidR="009A5C65" w:rsidRPr="009A5C65" w:rsidRDefault="009A5C65" w:rsidP="009A5C6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CD40E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Ki6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FF281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PEcy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71B67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Intracellula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2FE67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5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6BA43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D Bioscienc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49E7E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9A5C65" w:rsidRPr="009A5C65" w14:paraId="6B6BA571" w14:textId="77777777" w:rsidTr="009A5C65">
        <w:trPr>
          <w:trHeight w:val="28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14B60A" w14:textId="77777777" w:rsidR="009A5C65" w:rsidRPr="009A5C65" w:rsidRDefault="009A5C65" w:rsidP="009A5C6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8717A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HLAD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638FA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PE-CF5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498C7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urfa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5C87C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 xml:space="preserve">G46-6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90DBF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D Bioscienc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123EA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9A5C65" w:rsidRPr="009A5C65" w14:paraId="60503C80" w14:textId="77777777" w:rsidTr="009A5C65">
        <w:trPr>
          <w:trHeight w:val="28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B6CD4C" w14:textId="77777777" w:rsidR="009A5C65" w:rsidRPr="009A5C65" w:rsidRDefault="009A5C65" w:rsidP="009A5C6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EB027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CD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8B650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V6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6F55A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urfa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F52D1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FN5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8DC97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D Bioscienc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35D54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9A5C65" w:rsidRPr="009A5C65" w14:paraId="24A59132" w14:textId="77777777" w:rsidTr="009A5C65">
        <w:trPr>
          <w:trHeight w:val="28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2DE44E" w14:textId="77777777" w:rsidR="009A5C65" w:rsidRPr="009A5C65" w:rsidRDefault="009A5C65" w:rsidP="009A5C6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C23BB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CD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39AE4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V5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A1FF5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urfa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8A8AF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M5E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C21A3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iolegend</w:t>
            </w:r>
            <w:proofErr w:type="spellEnd"/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326D4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9A5C65" w:rsidRPr="009A5C65" w14:paraId="23DBE3FE" w14:textId="77777777" w:rsidTr="009A5C65">
        <w:trPr>
          <w:trHeight w:val="28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C00081" w14:textId="77777777" w:rsidR="009A5C65" w:rsidRPr="009A5C65" w:rsidRDefault="009A5C65" w:rsidP="009A5C6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050CC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CD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8665F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V5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C1032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urfa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62527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3G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C44F2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iolegend</w:t>
            </w:r>
            <w:proofErr w:type="spellEnd"/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DFAD1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9A5C65" w:rsidRPr="009A5C65" w14:paraId="2E5EC605" w14:textId="77777777" w:rsidTr="009A5C65">
        <w:trPr>
          <w:trHeight w:val="28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C6465D" w14:textId="77777777" w:rsidR="009A5C65" w:rsidRPr="009A5C65" w:rsidRDefault="009A5C65" w:rsidP="009A5C6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63560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PD-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A8AAD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V6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6F0C7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urfa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FEBA5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EH12.2H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FDB68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iolegend</w:t>
            </w:r>
            <w:proofErr w:type="spellEnd"/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0DCAE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9A5C65" w:rsidRPr="009A5C65" w14:paraId="7B301CD2" w14:textId="77777777" w:rsidTr="009A5C65">
        <w:trPr>
          <w:trHeight w:val="297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4DF7A3F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D4+ T Cell Sort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180DB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CD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90D5B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AF7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20D95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urfa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00FCD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P34-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B2348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D Bioscienc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56C15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9A5C65" w:rsidRPr="009A5C65" w14:paraId="255B0A63" w14:textId="77777777" w:rsidTr="009A5C65">
        <w:trPr>
          <w:trHeight w:val="28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CE9128" w14:textId="77777777" w:rsidR="009A5C65" w:rsidRPr="009A5C65" w:rsidRDefault="009A5C65" w:rsidP="009A5C6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3A8E3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CCR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2E1F5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PE-CY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35782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urfa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0F874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CD19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87F5D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D Bioscienc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AEB21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9A5C65" w:rsidRPr="009A5C65" w14:paraId="39AF85B3" w14:textId="77777777" w:rsidTr="009A5C65">
        <w:trPr>
          <w:trHeight w:val="28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AA30B0" w14:textId="77777777" w:rsidR="009A5C65" w:rsidRPr="009A5C65" w:rsidRDefault="009A5C65" w:rsidP="009A5C6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A96AC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CD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309F1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APC-CY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14B00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urfa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720EE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K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733CF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D Bioscienc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B74E0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9A5C65" w:rsidRPr="009A5C65" w14:paraId="39F4150F" w14:textId="77777777" w:rsidTr="009A5C65">
        <w:trPr>
          <w:trHeight w:val="28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A8F314" w14:textId="77777777" w:rsidR="009A5C65" w:rsidRPr="009A5C65" w:rsidRDefault="009A5C65" w:rsidP="009A5C6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211F1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CD45R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735ED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AP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C83D0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urfa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99DAE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5H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2CAE5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D Bioscienc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E6CE2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9A5C65" w:rsidRPr="009A5C65" w14:paraId="0F87F68F" w14:textId="77777777" w:rsidTr="009A5C65">
        <w:trPr>
          <w:trHeight w:val="28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D8BD22" w14:textId="77777777" w:rsidR="009A5C65" w:rsidRPr="009A5C65" w:rsidRDefault="009A5C65" w:rsidP="009A5C6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CB5A5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CD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12AD3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PE-CY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496C1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urfa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82323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DX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8B1F6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D Bioscienc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FDF58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9A5C65" w:rsidRPr="009A5C65" w14:paraId="3E99E0A7" w14:textId="77777777" w:rsidTr="009A5C65">
        <w:trPr>
          <w:trHeight w:val="28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0A7947" w14:textId="77777777" w:rsidR="009A5C65" w:rsidRPr="009A5C65" w:rsidRDefault="009A5C65" w:rsidP="009A5C6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B94E0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CD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B276C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EC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4301A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urfa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6356D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CD28.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C8A97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eckman Coulter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D7D3A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9A5C65" w:rsidRPr="009A5C65" w14:paraId="4A55377D" w14:textId="77777777" w:rsidTr="009A5C65">
        <w:trPr>
          <w:trHeight w:val="28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4C448E" w14:textId="77777777" w:rsidR="009A5C65" w:rsidRPr="009A5C65" w:rsidRDefault="009A5C65" w:rsidP="009A5C6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EC5E9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CD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B8309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V65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EF92A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urfa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994B4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OKT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A8C11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iolegend</w:t>
            </w:r>
            <w:proofErr w:type="spellEnd"/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C3760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9A5C65" w:rsidRPr="009A5C65" w14:paraId="59CE5CA3" w14:textId="77777777" w:rsidTr="009A5C65">
        <w:trPr>
          <w:trHeight w:val="28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3E998A" w14:textId="77777777" w:rsidR="009A5C65" w:rsidRPr="009A5C65" w:rsidRDefault="009A5C65" w:rsidP="009A5C6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528E2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PD-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E5991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V4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EE611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urfa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D0493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EH12.2H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5528B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Biolegend</w:t>
            </w:r>
            <w:proofErr w:type="spellEnd"/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C81DB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9A5C65" w:rsidRPr="009A5C65" w14:paraId="5D8E62A4" w14:textId="77777777" w:rsidTr="009A5C65">
        <w:trPr>
          <w:trHeight w:val="28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C4CE40" w14:textId="77777777" w:rsidR="009A5C65" w:rsidRPr="009A5C65" w:rsidRDefault="009A5C65" w:rsidP="009A5C6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962D1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CXCR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09F2E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P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7647A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urfa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68213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MU5UBE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8E002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eBiosciences</w:t>
            </w:r>
            <w:proofErr w:type="spellEnd"/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65CAE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N/A</w:t>
            </w:r>
          </w:p>
        </w:tc>
      </w:tr>
      <w:tr w:rsidR="009A5C65" w:rsidRPr="009A5C65" w14:paraId="73387780" w14:textId="77777777" w:rsidTr="009A5C65">
        <w:trPr>
          <w:trHeight w:val="799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3A6B08D7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F0316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CD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63AD0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No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AEC8A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urfa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16611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Polyclonal rabbit IgG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55E70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Dako</w:t>
            </w:r>
            <w:proofErr w:type="spellEnd"/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4B460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Goat anti-rabbit AF488 (Invitrogen)</w:t>
            </w:r>
          </w:p>
        </w:tc>
      </w:tr>
      <w:tr w:rsidR="009A5C65" w:rsidRPr="009A5C65" w14:paraId="5D4B8AB5" w14:textId="77777777" w:rsidTr="009A5C65">
        <w:trPr>
          <w:trHeight w:val="79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4D6548" w14:textId="77777777" w:rsidR="009A5C65" w:rsidRPr="009A5C65" w:rsidRDefault="009A5C65" w:rsidP="009A5C6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357B2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CD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807A7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Non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A7027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Surfa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D63E1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Mouse IgG2a-L2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D952A" w14:textId="77777777" w:rsidR="009A5C65" w:rsidRPr="009A5C65" w:rsidRDefault="009A5C65" w:rsidP="009A5C6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Dako</w:t>
            </w:r>
            <w:proofErr w:type="spellEnd"/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051B6" w14:textId="77777777" w:rsidR="009A5C65" w:rsidRPr="009A5C65" w:rsidRDefault="009A5C65" w:rsidP="009A5C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A5C65">
              <w:rPr>
                <w:rFonts w:ascii="Arial" w:eastAsia="Times New Roman" w:hAnsi="Arial" w:cs="Arial"/>
                <w:color w:val="000000"/>
                <w:kern w:val="24"/>
              </w:rPr>
              <w:t>Goat anti-mouse AF594 (Invitrogen)</w:t>
            </w:r>
          </w:p>
        </w:tc>
      </w:tr>
    </w:tbl>
    <w:p w14:paraId="5DE6B3E2" w14:textId="3615288E" w:rsidR="00E54774" w:rsidRDefault="00E54774"/>
    <w:p w14:paraId="567958B6" w14:textId="77777777" w:rsidR="009A5C65" w:rsidRDefault="009A5C65" w:rsidP="009A5C65">
      <w:pPr>
        <w:pStyle w:val="NormalWeb"/>
        <w:spacing w:before="0" w:beforeAutospacing="0" w:after="0" w:afterAutospacing="0"/>
      </w:pPr>
      <w:r>
        <w:rPr>
          <w:rFonts w:ascii="Arial" w:eastAsia="+mn-ea" w:hAnsi="Arial" w:cs="Arial"/>
          <w:color w:val="000000"/>
          <w:kern w:val="24"/>
          <w:position w:val="7"/>
          <w:vertAlign w:val="superscript"/>
        </w:rPr>
        <w:t>a</w:t>
      </w:r>
      <w:r>
        <w:rPr>
          <w:rFonts w:ascii="Arial" w:eastAsia="+mn-ea" w:hAnsi="Arial" w:cs="Arial"/>
          <w:color w:val="000000"/>
          <w:kern w:val="24"/>
        </w:rPr>
        <w:t>N/A, Not applicable</w:t>
      </w:r>
    </w:p>
    <w:p w14:paraId="64C1B184" w14:textId="77777777" w:rsidR="009A5C65" w:rsidRDefault="009A5C65"/>
    <w:sectPr w:rsidR="009A5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C65"/>
    <w:rsid w:val="009A5C65"/>
    <w:rsid w:val="00E54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874B6"/>
  <w15:chartTrackingRefBased/>
  <w15:docId w15:val="{8E28EA17-D0F3-480E-9D6E-1FC8FCB6E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5C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5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 Goswami</dc:creator>
  <cp:keywords/>
  <dc:description/>
  <cp:lastModifiedBy>Ria Goswami</cp:lastModifiedBy>
  <cp:revision>1</cp:revision>
  <dcterms:created xsi:type="dcterms:W3CDTF">2019-07-26T14:14:00Z</dcterms:created>
  <dcterms:modified xsi:type="dcterms:W3CDTF">2019-07-26T14:15:00Z</dcterms:modified>
</cp:coreProperties>
</file>